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1C84F" w14:textId="4BF810AA" w:rsidR="003861AD" w:rsidRPr="00716B01" w:rsidRDefault="00965A93" w:rsidP="003861AD">
      <w:pPr>
        <w:rPr>
          <w:rFonts w:ascii="SimSun" w:eastAsia="SimSun" w:hAnsi="SimSun" w:cs="SimSun"/>
          <w:vertAlign w:val="superscript"/>
        </w:rPr>
      </w:pPr>
      <w:r>
        <w:rPr>
          <w:b/>
        </w:rPr>
        <w:t>S7</w:t>
      </w:r>
      <w:r w:rsidR="003861AD">
        <w:rPr>
          <w:b/>
        </w:rPr>
        <w:t xml:space="preserve"> </w:t>
      </w:r>
      <w:r w:rsidR="003861AD" w:rsidRPr="001244CE">
        <w:rPr>
          <w:b/>
        </w:rPr>
        <w:t xml:space="preserve">Table. </w:t>
      </w:r>
      <w:r w:rsidR="003861AD" w:rsidRPr="000D3EF6">
        <w:rPr>
          <w:b/>
        </w:rPr>
        <w:t xml:space="preserve">The association </w:t>
      </w:r>
      <w:r w:rsidR="003861AD">
        <w:rPr>
          <w:b/>
        </w:rPr>
        <w:t>of</w:t>
      </w:r>
      <w:r w:rsidR="003861AD" w:rsidRPr="000D3EF6">
        <w:rPr>
          <w:b/>
        </w:rPr>
        <w:t xml:space="preserve"> parent</w:t>
      </w:r>
      <w:r w:rsidR="003861AD">
        <w:rPr>
          <w:b/>
        </w:rPr>
        <w:t>al</w:t>
      </w:r>
      <w:r w:rsidR="003861AD" w:rsidRPr="000D3EF6">
        <w:rPr>
          <w:b/>
        </w:rPr>
        <w:t xml:space="preserve"> depression</w:t>
      </w:r>
      <w:r w:rsidR="003861AD">
        <w:rPr>
          <w:b/>
        </w:rPr>
        <w:t xml:space="preserve"> </w:t>
      </w:r>
      <w:r w:rsidR="003861AD" w:rsidRPr="000D3EF6">
        <w:rPr>
          <w:b/>
        </w:rPr>
        <w:t xml:space="preserve">in 2012 with </w:t>
      </w:r>
      <w:r w:rsidR="003861AD">
        <w:rPr>
          <w:b/>
        </w:rPr>
        <w:t>offspring cognitive test scores in subsequent years, using multiple imputation to impute for observations loss of follow-up and observations with the values of key covariates missing</w:t>
      </w:r>
    </w:p>
    <w:p w14:paraId="34EE61E8" w14:textId="77777777" w:rsidR="003861AD" w:rsidRPr="00E14CD9" w:rsidRDefault="003861AD" w:rsidP="003861AD">
      <w:pPr>
        <w:pStyle w:val="ListParagraph"/>
        <w:numPr>
          <w:ilvl w:val="0"/>
          <w:numId w:val="21"/>
        </w:numPr>
        <w:rPr>
          <w:b/>
        </w:rPr>
      </w:pPr>
      <w:r w:rsidRPr="000E0391">
        <w:rPr>
          <w:b/>
        </w:rPr>
        <w:t>Mathematics</w:t>
      </w:r>
      <w:r>
        <w:rPr>
          <w:b/>
        </w:rPr>
        <w:t xml:space="preserve"> and</w:t>
      </w:r>
      <w:r w:rsidRPr="000E0391">
        <w:rPr>
          <w:b/>
        </w:rPr>
        <w:t xml:space="preserve"> vocabulary</w:t>
      </w:r>
      <w:r>
        <w:rPr>
          <w:b/>
        </w:rPr>
        <w:t xml:space="preserve"> test scores in 2014 &amp; 2018</w:t>
      </w:r>
    </w:p>
    <w:tbl>
      <w:tblPr>
        <w:tblW w:w="15210" w:type="dxa"/>
        <w:tblInd w:w="-1080" w:type="dxa"/>
        <w:tblLook w:val="04A0" w:firstRow="1" w:lastRow="0" w:firstColumn="1" w:lastColumn="0" w:noHBand="0" w:noVBand="1"/>
      </w:tblPr>
      <w:tblGrid>
        <w:gridCol w:w="4140"/>
        <w:gridCol w:w="2610"/>
        <w:gridCol w:w="2700"/>
        <w:gridCol w:w="360"/>
        <w:gridCol w:w="2610"/>
        <w:gridCol w:w="2790"/>
      </w:tblGrid>
      <w:tr w:rsidR="003861AD" w:rsidRPr="00724B7C" w14:paraId="78C6CFEF" w14:textId="77777777" w:rsidTr="00267ACB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C7A4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DA78E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sz w:val="22"/>
                <w:szCs w:val="22"/>
              </w:rPr>
              <w:t>Mathematics</w:t>
            </w:r>
            <w:r w:rsidRPr="00724B7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EFA5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4690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sz w:val="22"/>
                <w:szCs w:val="22"/>
              </w:rPr>
              <w:t>Vocabulary</w:t>
            </w:r>
          </w:p>
        </w:tc>
      </w:tr>
      <w:tr w:rsidR="003861AD" w:rsidRPr="00724B7C" w14:paraId="76BC4569" w14:textId="77777777" w:rsidTr="00267AC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40AEB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C664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2014 (N=2,28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ECF42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2018 (N=2,281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E427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A8975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2014 (N=2,28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0673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2018 (N=2,281)</w:t>
            </w:r>
          </w:p>
        </w:tc>
      </w:tr>
      <w:tr w:rsidR="003861AD" w:rsidRPr="00724B7C" w14:paraId="6E1CD7D0" w14:textId="77777777" w:rsidTr="00267AC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FD2F8" w14:textId="77777777" w:rsidR="003861AD" w:rsidRPr="00724B7C" w:rsidRDefault="003861AD" w:rsidP="00267AC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i/>
                <w:iCs/>
                <w:color w:val="000000"/>
                <w:sz w:val="22"/>
                <w:szCs w:val="22"/>
              </w:rPr>
              <w:t>Crude mode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774" w14:textId="77777777" w:rsidR="003861AD" w:rsidRPr="00724B7C" w:rsidRDefault="003861AD" w:rsidP="00267AC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424C" w14:textId="77777777" w:rsidR="003861AD" w:rsidRPr="00724B7C" w:rsidRDefault="003861AD" w:rsidP="00267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97A" w14:textId="77777777" w:rsidR="003861AD" w:rsidRPr="00724B7C" w:rsidRDefault="003861AD" w:rsidP="00267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3C2D" w14:textId="77777777" w:rsidR="003861AD" w:rsidRPr="00724B7C" w:rsidRDefault="003861AD" w:rsidP="00267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8E7" w14:textId="77777777" w:rsidR="003861AD" w:rsidRPr="00724B7C" w:rsidRDefault="003861AD" w:rsidP="00267ACB">
            <w:pPr>
              <w:jc w:val="center"/>
              <w:rPr>
                <w:sz w:val="22"/>
                <w:szCs w:val="22"/>
              </w:rPr>
            </w:pPr>
          </w:p>
        </w:tc>
      </w:tr>
      <w:tr w:rsidR="003861AD" w:rsidRPr="00724B7C" w14:paraId="29DDCC79" w14:textId="77777777" w:rsidTr="00267AC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034DB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9DC9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933*** (-1.195, -0.67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F4E6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734*** (-1.092, -0.37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DCF7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DF86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471*** (-1.828, -1.11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F1D2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2.595*** (-3.425, -1.764)</w:t>
            </w:r>
          </w:p>
        </w:tc>
      </w:tr>
      <w:tr w:rsidR="003861AD" w:rsidRPr="00724B7C" w14:paraId="183F7843" w14:textId="77777777" w:rsidTr="00267AC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A06DD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1C02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408*** (-1.722, -1.09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5CC2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163*** (-1.595, -0.73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44C3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AEDA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046*** (-1.479, -0.61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BC03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4.225*** (-5.193, -3.256)</w:t>
            </w:r>
          </w:p>
        </w:tc>
      </w:tr>
      <w:tr w:rsidR="003861AD" w:rsidRPr="00724B7C" w14:paraId="35A6A875" w14:textId="77777777" w:rsidTr="00267ACB">
        <w:trPr>
          <w:trHeight w:val="6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56C85" w14:textId="77777777" w:rsidR="003861AD" w:rsidRPr="00724B7C" w:rsidRDefault="003861AD" w:rsidP="00267AC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i/>
                <w:iCs/>
                <w:color w:val="000000"/>
                <w:sz w:val="22"/>
                <w:szCs w:val="22"/>
              </w:rPr>
              <w:t>Fully-adjusted mode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FD69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FD8" w14:textId="77777777" w:rsidR="003861AD" w:rsidRPr="00724B7C" w:rsidRDefault="003861AD" w:rsidP="00267ACB">
            <w:pPr>
              <w:rPr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1E1F" w14:textId="77777777" w:rsidR="003861AD" w:rsidRPr="00724B7C" w:rsidRDefault="003861AD" w:rsidP="00267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E23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1425" w14:textId="77777777" w:rsidR="003861AD" w:rsidRPr="00724B7C" w:rsidRDefault="003861AD" w:rsidP="00267ACB">
            <w:pPr>
              <w:rPr>
                <w:sz w:val="22"/>
                <w:szCs w:val="22"/>
              </w:rPr>
            </w:pPr>
          </w:p>
        </w:tc>
      </w:tr>
      <w:tr w:rsidR="003861AD" w:rsidRPr="00724B7C" w14:paraId="24792A5D" w14:textId="77777777" w:rsidTr="00267ACB">
        <w:trPr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996240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19B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501*** (-0.794, -0.207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57C6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215* (-0.383, -0.046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97F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C90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153*** (-1.535, -0.772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878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091* (-2.131, -0.052)</w:t>
            </w:r>
          </w:p>
        </w:tc>
      </w:tr>
      <w:tr w:rsidR="003861AD" w:rsidRPr="00724B7C" w14:paraId="35E376AA" w14:textId="77777777" w:rsidTr="00267AC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AF24C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3682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847*** (-1.207, -0.48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FE74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128*** (-1.622, -0.633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79130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D19B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673** (-1.134, -0.21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E1C2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3.741*** (-4.950, -2.532)</w:t>
            </w:r>
          </w:p>
        </w:tc>
      </w:tr>
    </w:tbl>
    <w:p w14:paraId="724C3185" w14:textId="77777777" w:rsidR="003861AD" w:rsidRDefault="003861AD" w:rsidP="003861AD"/>
    <w:p w14:paraId="7014AC61" w14:textId="77777777" w:rsidR="003861AD" w:rsidRPr="005F30C6" w:rsidRDefault="003861AD" w:rsidP="003861AD">
      <w:pPr>
        <w:pStyle w:val="ListParagraph"/>
        <w:numPr>
          <w:ilvl w:val="0"/>
          <w:numId w:val="21"/>
        </w:numPr>
        <w:rPr>
          <w:b/>
        </w:rPr>
      </w:pPr>
      <w:r>
        <w:rPr>
          <w:b/>
        </w:rPr>
        <w:t>I</w:t>
      </w:r>
      <w:r w:rsidRPr="000E0391">
        <w:rPr>
          <w:b/>
        </w:rPr>
        <w:t>mmediate word-recall</w:t>
      </w:r>
      <w:r>
        <w:rPr>
          <w:b/>
        </w:rPr>
        <w:t xml:space="preserve">, </w:t>
      </w:r>
      <w:r w:rsidRPr="000E0391">
        <w:rPr>
          <w:b/>
        </w:rPr>
        <w:t>delayed word-recall</w:t>
      </w:r>
      <w:r>
        <w:rPr>
          <w:b/>
        </w:rPr>
        <w:t>, and number series</w:t>
      </w:r>
      <w:r w:rsidRPr="005F30C6">
        <w:rPr>
          <w:b/>
        </w:rPr>
        <w:t xml:space="preserve"> </w:t>
      </w:r>
      <w:r w:rsidRPr="000E0391">
        <w:rPr>
          <w:b/>
        </w:rPr>
        <w:t>test</w:t>
      </w:r>
      <w:r>
        <w:rPr>
          <w:b/>
        </w:rPr>
        <w:t xml:space="preserve"> scores in 2016</w:t>
      </w:r>
    </w:p>
    <w:tbl>
      <w:tblPr>
        <w:tblW w:w="11738" w:type="dxa"/>
        <w:tblLook w:val="04A0" w:firstRow="1" w:lastRow="0" w:firstColumn="1" w:lastColumn="0" w:noHBand="0" w:noVBand="1"/>
      </w:tblPr>
      <w:tblGrid>
        <w:gridCol w:w="3284"/>
        <w:gridCol w:w="2818"/>
        <w:gridCol w:w="2818"/>
        <w:gridCol w:w="2818"/>
      </w:tblGrid>
      <w:tr w:rsidR="003861AD" w:rsidRPr="00724B7C" w14:paraId="7CE5979A" w14:textId="77777777" w:rsidTr="00267ACB">
        <w:trPr>
          <w:trHeight w:val="254"/>
        </w:trPr>
        <w:tc>
          <w:tcPr>
            <w:tcW w:w="32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6092F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4B55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 xml:space="preserve">Immediate word recall 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CE00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 xml:space="preserve">Delayed word recall 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B2D6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Number series test</w:t>
            </w:r>
          </w:p>
        </w:tc>
      </w:tr>
      <w:tr w:rsidR="003861AD" w:rsidRPr="00724B7C" w14:paraId="3E1C3AA0" w14:textId="77777777" w:rsidTr="00267ACB">
        <w:trPr>
          <w:trHeight w:val="254"/>
        </w:trPr>
        <w:tc>
          <w:tcPr>
            <w:tcW w:w="32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5E350" w14:textId="77777777" w:rsidR="003861AD" w:rsidRPr="00724B7C" w:rsidRDefault="003861AD" w:rsidP="00267AC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2AFD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>(N=2,281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E4DB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 xml:space="preserve"> (N=2,281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8133" w14:textId="77777777" w:rsidR="003861AD" w:rsidRPr="00724B7C" w:rsidRDefault="003861AD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color w:val="000000"/>
                <w:sz w:val="22"/>
                <w:szCs w:val="22"/>
              </w:rPr>
              <w:t xml:space="preserve"> (N=2,281)</w:t>
            </w:r>
          </w:p>
        </w:tc>
      </w:tr>
      <w:tr w:rsidR="003861AD" w:rsidRPr="00724B7C" w14:paraId="12095CEB" w14:textId="77777777" w:rsidTr="00267ACB">
        <w:trPr>
          <w:trHeight w:val="23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CF56" w14:textId="77777777" w:rsidR="003861AD" w:rsidRPr="00724B7C" w:rsidRDefault="003861AD" w:rsidP="00267AC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i/>
                <w:iCs/>
                <w:color w:val="000000"/>
                <w:sz w:val="22"/>
                <w:szCs w:val="22"/>
              </w:rPr>
              <w:t>Crude model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D75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8BD4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1430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</w:p>
        </w:tc>
      </w:tr>
      <w:tr w:rsidR="003861AD" w:rsidRPr="00724B7C" w14:paraId="48280EC8" w14:textId="77777777" w:rsidTr="00267ACB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50EE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7EB8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131** (-0.229, -0.033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4E3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102* (-0.205, 0.001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B5D3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607*** (-0.854, -0.360)</w:t>
            </w:r>
          </w:p>
        </w:tc>
      </w:tr>
      <w:tr w:rsidR="003861AD" w:rsidRPr="00724B7C" w14:paraId="12C4D4FD" w14:textId="77777777" w:rsidTr="00267ACB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F229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121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300*** (-0.416, -0.185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377D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162** (-0.301, -0.023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83E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377*** (-1.668, -1.086)</w:t>
            </w:r>
          </w:p>
        </w:tc>
      </w:tr>
      <w:tr w:rsidR="003861AD" w:rsidRPr="00724B7C" w14:paraId="62D3884A" w14:textId="77777777" w:rsidTr="00267ACB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A5CF" w14:textId="77777777" w:rsidR="003861AD" w:rsidRPr="00724B7C" w:rsidRDefault="003861AD" w:rsidP="00267AC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24B7C">
              <w:rPr>
                <w:b/>
                <w:bCs/>
                <w:i/>
                <w:iCs/>
                <w:color w:val="000000"/>
                <w:sz w:val="22"/>
                <w:szCs w:val="22"/>
              </w:rPr>
              <w:t>Fully-adjusted model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BD02" w14:textId="77777777" w:rsidR="003861AD" w:rsidRPr="00724B7C" w:rsidRDefault="003861AD" w:rsidP="00267A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C228" w14:textId="77777777" w:rsidR="003861AD" w:rsidRPr="00724B7C" w:rsidRDefault="003861AD" w:rsidP="00267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680" w14:textId="77777777" w:rsidR="003861AD" w:rsidRPr="00724B7C" w:rsidRDefault="003861AD" w:rsidP="00267ACB">
            <w:pPr>
              <w:jc w:val="center"/>
              <w:rPr>
                <w:sz w:val="22"/>
                <w:szCs w:val="22"/>
              </w:rPr>
            </w:pPr>
          </w:p>
        </w:tc>
      </w:tr>
      <w:tr w:rsidR="003861AD" w:rsidRPr="00724B7C" w14:paraId="07680A12" w14:textId="77777777" w:rsidTr="00267ACB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7D23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8407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167** (-0.279, -0.054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D1FE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185* (-0.356, -0.013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1C2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380** (-0.658, -0.102)</w:t>
            </w:r>
          </w:p>
        </w:tc>
      </w:tr>
      <w:tr w:rsidR="003861AD" w:rsidRPr="00724B7C" w14:paraId="5990AE0E" w14:textId="77777777" w:rsidTr="00267ACB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6F8CE" w14:textId="77777777" w:rsidR="003861AD" w:rsidRPr="00724B7C" w:rsidRDefault="003861AD" w:rsidP="00267ACB">
            <w:pPr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3CD61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328*** (-0.466, -0.190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D435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0.212* (-0.424, -0.001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EA85" w14:textId="77777777" w:rsidR="003861AD" w:rsidRPr="00724B7C" w:rsidRDefault="003861AD" w:rsidP="00267ACB">
            <w:pPr>
              <w:jc w:val="center"/>
              <w:rPr>
                <w:color w:val="000000"/>
                <w:sz w:val="22"/>
                <w:szCs w:val="22"/>
              </w:rPr>
            </w:pPr>
            <w:r w:rsidRPr="00724B7C">
              <w:rPr>
                <w:color w:val="000000"/>
                <w:sz w:val="22"/>
                <w:szCs w:val="22"/>
              </w:rPr>
              <w:t>-1.232*** (-1.574, -0.891)</w:t>
            </w:r>
          </w:p>
        </w:tc>
      </w:tr>
    </w:tbl>
    <w:p w14:paraId="1E7242B4" w14:textId="77777777" w:rsidR="003861AD" w:rsidRDefault="003861AD" w:rsidP="003861AD"/>
    <w:p w14:paraId="2075B149" w14:textId="77777777" w:rsidR="003861AD" w:rsidRPr="006C5A3F" w:rsidRDefault="003861AD" w:rsidP="003861AD">
      <w:pPr>
        <w:rPr>
          <w:b/>
          <w:sz w:val="21"/>
          <w:szCs w:val="21"/>
        </w:rPr>
      </w:pPr>
      <w:bookmarkStart w:id="0" w:name="_GoBack"/>
      <w:r w:rsidRPr="006C5A3F">
        <w:rPr>
          <w:b/>
          <w:sz w:val="21"/>
          <w:szCs w:val="21"/>
        </w:rPr>
        <w:t>Note:</w:t>
      </w:r>
    </w:p>
    <w:p w14:paraId="5E1EF258" w14:textId="006C5517" w:rsidR="003861AD" w:rsidRPr="0020534E" w:rsidRDefault="003861AD" w:rsidP="003861AD">
      <w:pPr>
        <w:pStyle w:val="ListParagraph"/>
        <w:numPr>
          <w:ilvl w:val="0"/>
          <w:numId w:val="22"/>
        </w:numPr>
        <w:rPr>
          <w:sz w:val="21"/>
          <w:szCs w:val="21"/>
        </w:rPr>
      </w:pPr>
      <w:r w:rsidRPr="00B76B12">
        <w:rPr>
          <w:sz w:val="21"/>
          <w:szCs w:val="21"/>
        </w:rPr>
        <w:t>*p&lt;0.05, ** p&lt;0.01, *** p&lt;0.001</w:t>
      </w:r>
    </w:p>
    <w:p w14:paraId="6443F5FB" w14:textId="07296553" w:rsidR="003861AD" w:rsidRPr="001A0794" w:rsidRDefault="003861AD" w:rsidP="003861AD">
      <w:pPr>
        <w:pStyle w:val="ListParagraph"/>
        <w:numPr>
          <w:ilvl w:val="0"/>
          <w:numId w:val="22"/>
        </w:numPr>
        <w:rPr>
          <w:sz w:val="21"/>
          <w:szCs w:val="21"/>
        </w:rPr>
      </w:pPr>
      <w:r>
        <w:rPr>
          <w:sz w:val="21"/>
          <w:szCs w:val="21"/>
        </w:rPr>
        <w:t>In the fully-adjusted models, w</w:t>
      </w:r>
      <w:r w:rsidRPr="0020534E">
        <w:rPr>
          <w:sz w:val="21"/>
          <w:szCs w:val="21"/>
        </w:rPr>
        <w:t>e controlled for offspring (</w:t>
      </w:r>
      <w:r>
        <w:rPr>
          <w:sz w:val="21"/>
          <w:szCs w:val="21"/>
        </w:rPr>
        <w:t xml:space="preserve">i.e., </w:t>
      </w:r>
      <w:r w:rsidRPr="00B76B12">
        <w:rPr>
          <w:sz w:val="21"/>
          <w:szCs w:val="21"/>
        </w:rPr>
        <w:t xml:space="preserve">age, </w:t>
      </w:r>
      <w:r w:rsidR="005B43C3">
        <w:rPr>
          <w:sz w:val="21"/>
          <w:szCs w:val="21"/>
        </w:rPr>
        <w:t>sex</w:t>
      </w:r>
      <w:r w:rsidRPr="00B76B12">
        <w:rPr>
          <w:sz w:val="21"/>
          <w:szCs w:val="21"/>
        </w:rPr>
        <w:t xml:space="preserve">, and birth order), </w:t>
      </w:r>
      <w:r w:rsidR="00A771A4">
        <w:rPr>
          <w:sz w:val="21"/>
          <w:szCs w:val="21"/>
        </w:rPr>
        <w:t>parents</w:t>
      </w:r>
      <w:r w:rsidR="00A771A4" w:rsidRPr="00B76B12">
        <w:rPr>
          <w:sz w:val="21"/>
          <w:szCs w:val="21"/>
        </w:rPr>
        <w:t xml:space="preserve"> </w:t>
      </w:r>
      <w:r w:rsidRPr="00B76B12">
        <w:rPr>
          <w:sz w:val="21"/>
          <w:szCs w:val="21"/>
        </w:rPr>
        <w:t>(</w:t>
      </w:r>
      <w:r>
        <w:rPr>
          <w:sz w:val="21"/>
          <w:szCs w:val="21"/>
        </w:rPr>
        <w:t xml:space="preserve">i.e., </w:t>
      </w:r>
      <w:r w:rsidRPr="00B76B12">
        <w:rPr>
          <w:sz w:val="21"/>
          <w:szCs w:val="21"/>
        </w:rPr>
        <w:t xml:space="preserve">maternal and paternal education levels, mother’s age and father’s age, whether the </w:t>
      </w:r>
      <w:r>
        <w:rPr>
          <w:sz w:val="21"/>
          <w:szCs w:val="21"/>
        </w:rPr>
        <w:t>offspring</w:t>
      </w:r>
      <w:r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Pr="00B76B12">
        <w:rPr>
          <w:sz w:val="21"/>
          <w:szCs w:val="21"/>
        </w:rPr>
        <w:t xml:space="preserve"> together with the mother, whether the </w:t>
      </w:r>
      <w:r>
        <w:rPr>
          <w:sz w:val="21"/>
          <w:szCs w:val="21"/>
        </w:rPr>
        <w:t>offspring</w:t>
      </w:r>
      <w:r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Pr="00B76B12">
        <w:rPr>
          <w:sz w:val="21"/>
          <w:szCs w:val="21"/>
        </w:rPr>
        <w:t xml:space="preserve"> together with the father, father’s employment status, and mother’s employment status) and household (</w:t>
      </w:r>
      <w:r>
        <w:rPr>
          <w:sz w:val="21"/>
          <w:szCs w:val="21"/>
        </w:rPr>
        <w:t xml:space="preserve">i.e., </w:t>
      </w:r>
      <w:r w:rsidRPr="00B76B12">
        <w:rPr>
          <w:sz w:val="21"/>
          <w:szCs w:val="21"/>
        </w:rPr>
        <w:t xml:space="preserve">place of residence, household income in log scale, and number of </w:t>
      </w:r>
      <w:r>
        <w:rPr>
          <w:sz w:val="21"/>
          <w:szCs w:val="21"/>
        </w:rPr>
        <w:t>offspring</w:t>
      </w:r>
      <w:r w:rsidRPr="00B76B12">
        <w:rPr>
          <w:sz w:val="21"/>
          <w:szCs w:val="21"/>
        </w:rPr>
        <w:t xml:space="preserve"> in the household) characteristics.</w:t>
      </w:r>
    </w:p>
    <w:bookmarkEnd w:id="0"/>
    <w:p w14:paraId="1E407A1F" w14:textId="77777777" w:rsidR="003861AD" w:rsidRDefault="003861AD" w:rsidP="003861AD">
      <w:pPr>
        <w:rPr>
          <w:sz w:val="21"/>
          <w:szCs w:val="21"/>
        </w:rPr>
      </w:pPr>
    </w:p>
    <w:sectPr w:rsidR="003861AD" w:rsidSect="00EE2EC3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521670" w14:textId="77777777" w:rsidR="00F56DD4" w:rsidRDefault="00F56DD4" w:rsidP="000C2F96">
      <w:r>
        <w:separator/>
      </w:r>
    </w:p>
  </w:endnote>
  <w:endnote w:type="continuationSeparator" w:id="0">
    <w:p w14:paraId="6129F4AD" w14:textId="77777777" w:rsidR="00F56DD4" w:rsidRDefault="00F56DD4" w:rsidP="000C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55273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FBB73" w14:textId="7777777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86FC3A" w14:textId="77777777" w:rsidR="00054E62" w:rsidRDefault="00054E62" w:rsidP="00B475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87845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37F2D" w14:textId="768EC4B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142ABFA" w14:textId="77777777" w:rsidR="00054E62" w:rsidRDefault="00054E62" w:rsidP="00B47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2BD55" w14:textId="77777777" w:rsidR="00F56DD4" w:rsidRDefault="00F56DD4" w:rsidP="000C2F96">
      <w:r>
        <w:separator/>
      </w:r>
    </w:p>
  </w:footnote>
  <w:footnote w:type="continuationSeparator" w:id="0">
    <w:p w14:paraId="02810726" w14:textId="77777777" w:rsidR="00F56DD4" w:rsidRDefault="00F56DD4" w:rsidP="000C2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A77E9"/>
    <w:multiLevelType w:val="hybridMultilevel"/>
    <w:tmpl w:val="1B18C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2925"/>
    <w:multiLevelType w:val="hybridMultilevel"/>
    <w:tmpl w:val="4678B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D63EC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512E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F5045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57D23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A1DC1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EC312A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4F79AE"/>
    <w:multiLevelType w:val="hybridMultilevel"/>
    <w:tmpl w:val="96408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1C1E17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657E2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1F3BBF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5600EF"/>
    <w:multiLevelType w:val="hybridMultilevel"/>
    <w:tmpl w:val="D38EA3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204560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D23520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266585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B419EF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092C83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772D26"/>
    <w:multiLevelType w:val="hybridMultilevel"/>
    <w:tmpl w:val="05FC0F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9C2C2D"/>
    <w:multiLevelType w:val="hybridMultilevel"/>
    <w:tmpl w:val="9CE6C2E0"/>
    <w:lvl w:ilvl="0" w:tplc="489849E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3A3774"/>
    <w:multiLevelType w:val="hybridMultilevel"/>
    <w:tmpl w:val="15A6C856"/>
    <w:lvl w:ilvl="0" w:tplc="25D0E9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85A07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C95FC7"/>
    <w:multiLevelType w:val="hybridMultilevel"/>
    <w:tmpl w:val="7D8A81C6"/>
    <w:lvl w:ilvl="0" w:tplc="6C9E5E4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E4205C7"/>
    <w:multiLevelType w:val="hybridMultilevel"/>
    <w:tmpl w:val="5EB4BE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22"/>
  </w:num>
  <w:num w:numId="4">
    <w:abstractNumId w:val="0"/>
  </w:num>
  <w:num w:numId="5">
    <w:abstractNumId w:val="16"/>
  </w:num>
  <w:num w:numId="6">
    <w:abstractNumId w:val="1"/>
  </w:num>
  <w:num w:numId="7">
    <w:abstractNumId w:val="23"/>
  </w:num>
  <w:num w:numId="8">
    <w:abstractNumId w:val="8"/>
  </w:num>
  <w:num w:numId="9">
    <w:abstractNumId w:val="13"/>
  </w:num>
  <w:num w:numId="10">
    <w:abstractNumId w:val="18"/>
  </w:num>
  <w:num w:numId="11">
    <w:abstractNumId w:val="12"/>
  </w:num>
  <w:num w:numId="12">
    <w:abstractNumId w:val="5"/>
  </w:num>
  <w:num w:numId="13">
    <w:abstractNumId w:val="2"/>
  </w:num>
  <w:num w:numId="14">
    <w:abstractNumId w:val="21"/>
  </w:num>
  <w:num w:numId="15">
    <w:abstractNumId w:val="10"/>
  </w:num>
  <w:num w:numId="16">
    <w:abstractNumId w:val="3"/>
  </w:num>
  <w:num w:numId="17">
    <w:abstractNumId w:val="9"/>
  </w:num>
  <w:num w:numId="18">
    <w:abstractNumId w:val="11"/>
  </w:num>
  <w:num w:numId="19">
    <w:abstractNumId w:val="6"/>
  </w:num>
  <w:num w:numId="20">
    <w:abstractNumId w:val="14"/>
  </w:num>
  <w:num w:numId="21">
    <w:abstractNumId w:val="17"/>
  </w:num>
  <w:num w:numId="22">
    <w:abstractNumId w:val="15"/>
  </w:num>
  <w:num w:numId="23">
    <w:abstractNumId w:val="4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FB5"/>
    <w:rsid w:val="00022DD1"/>
    <w:rsid w:val="00024C34"/>
    <w:rsid w:val="000253B4"/>
    <w:rsid w:val="000338F2"/>
    <w:rsid w:val="00040663"/>
    <w:rsid w:val="00053A3F"/>
    <w:rsid w:val="00054E62"/>
    <w:rsid w:val="0006135A"/>
    <w:rsid w:val="000662AB"/>
    <w:rsid w:val="000750BF"/>
    <w:rsid w:val="0008191D"/>
    <w:rsid w:val="000A22E0"/>
    <w:rsid w:val="000A52EB"/>
    <w:rsid w:val="000B4C59"/>
    <w:rsid w:val="000C2F96"/>
    <w:rsid w:val="000C78BD"/>
    <w:rsid w:val="000D1B65"/>
    <w:rsid w:val="000D4263"/>
    <w:rsid w:val="000E5258"/>
    <w:rsid w:val="000F3394"/>
    <w:rsid w:val="000F5D6B"/>
    <w:rsid w:val="001000F8"/>
    <w:rsid w:val="00103820"/>
    <w:rsid w:val="001049DB"/>
    <w:rsid w:val="00114812"/>
    <w:rsid w:val="00120717"/>
    <w:rsid w:val="001244CE"/>
    <w:rsid w:val="00145708"/>
    <w:rsid w:val="00150DB3"/>
    <w:rsid w:val="00162B38"/>
    <w:rsid w:val="0016783F"/>
    <w:rsid w:val="00176812"/>
    <w:rsid w:val="001A0C11"/>
    <w:rsid w:val="001C40F2"/>
    <w:rsid w:val="001C6EA4"/>
    <w:rsid w:val="001C7811"/>
    <w:rsid w:val="001D01B7"/>
    <w:rsid w:val="001F4EAC"/>
    <w:rsid w:val="00200B2B"/>
    <w:rsid w:val="0020303F"/>
    <w:rsid w:val="002075CD"/>
    <w:rsid w:val="002103B9"/>
    <w:rsid w:val="00214FB5"/>
    <w:rsid w:val="002277D4"/>
    <w:rsid w:val="00227DC2"/>
    <w:rsid w:val="00234797"/>
    <w:rsid w:val="00243E6C"/>
    <w:rsid w:val="002572E7"/>
    <w:rsid w:val="00282E92"/>
    <w:rsid w:val="00297158"/>
    <w:rsid w:val="002B69DF"/>
    <w:rsid w:val="002C399B"/>
    <w:rsid w:val="002D5584"/>
    <w:rsid w:val="002E2FDB"/>
    <w:rsid w:val="00301DBA"/>
    <w:rsid w:val="00333B2D"/>
    <w:rsid w:val="00342FFD"/>
    <w:rsid w:val="00354FF9"/>
    <w:rsid w:val="003647A7"/>
    <w:rsid w:val="00373E65"/>
    <w:rsid w:val="00377662"/>
    <w:rsid w:val="003861AD"/>
    <w:rsid w:val="003A09FE"/>
    <w:rsid w:val="003C66BF"/>
    <w:rsid w:val="003D076D"/>
    <w:rsid w:val="003D3900"/>
    <w:rsid w:val="003D3AE0"/>
    <w:rsid w:val="003E4189"/>
    <w:rsid w:val="003F3933"/>
    <w:rsid w:val="003F6A66"/>
    <w:rsid w:val="003F6DFC"/>
    <w:rsid w:val="0040239D"/>
    <w:rsid w:val="00405B39"/>
    <w:rsid w:val="00406343"/>
    <w:rsid w:val="00416A46"/>
    <w:rsid w:val="004668D7"/>
    <w:rsid w:val="00474370"/>
    <w:rsid w:val="004945D9"/>
    <w:rsid w:val="00497171"/>
    <w:rsid w:val="004A08A1"/>
    <w:rsid w:val="004B1BC5"/>
    <w:rsid w:val="004B2F20"/>
    <w:rsid w:val="004B4452"/>
    <w:rsid w:val="004C089B"/>
    <w:rsid w:val="004D53E5"/>
    <w:rsid w:val="004D7ABC"/>
    <w:rsid w:val="00521594"/>
    <w:rsid w:val="00524DE8"/>
    <w:rsid w:val="0053111A"/>
    <w:rsid w:val="00555497"/>
    <w:rsid w:val="00564E64"/>
    <w:rsid w:val="00565446"/>
    <w:rsid w:val="00567CDF"/>
    <w:rsid w:val="00567ECF"/>
    <w:rsid w:val="005800F4"/>
    <w:rsid w:val="005817DE"/>
    <w:rsid w:val="00590D43"/>
    <w:rsid w:val="005A60B6"/>
    <w:rsid w:val="005B43C3"/>
    <w:rsid w:val="005B4486"/>
    <w:rsid w:val="005B4D31"/>
    <w:rsid w:val="005E1627"/>
    <w:rsid w:val="005E1B86"/>
    <w:rsid w:val="005F0AEE"/>
    <w:rsid w:val="00600FB1"/>
    <w:rsid w:val="00601795"/>
    <w:rsid w:val="006024A2"/>
    <w:rsid w:val="006203A7"/>
    <w:rsid w:val="0064100A"/>
    <w:rsid w:val="00642394"/>
    <w:rsid w:val="006454EB"/>
    <w:rsid w:val="00656806"/>
    <w:rsid w:val="00662EC0"/>
    <w:rsid w:val="0066675F"/>
    <w:rsid w:val="006700DF"/>
    <w:rsid w:val="00695761"/>
    <w:rsid w:val="006A1A76"/>
    <w:rsid w:val="006B2098"/>
    <w:rsid w:val="006D067B"/>
    <w:rsid w:val="006D5876"/>
    <w:rsid w:val="006E4771"/>
    <w:rsid w:val="006E7817"/>
    <w:rsid w:val="007034BB"/>
    <w:rsid w:val="00714FA5"/>
    <w:rsid w:val="00721779"/>
    <w:rsid w:val="00724B7C"/>
    <w:rsid w:val="007266A1"/>
    <w:rsid w:val="00740103"/>
    <w:rsid w:val="00744F5F"/>
    <w:rsid w:val="00763DB2"/>
    <w:rsid w:val="0077296C"/>
    <w:rsid w:val="00772D20"/>
    <w:rsid w:val="00793AC9"/>
    <w:rsid w:val="007953E8"/>
    <w:rsid w:val="007A5E5F"/>
    <w:rsid w:val="007B5F50"/>
    <w:rsid w:val="007C1BCD"/>
    <w:rsid w:val="007D5354"/>
    <w:rsid w:val="007D6CB1"/>
    <w:rsid w:val="007E4990"/>
    <w:rsid w:val="007F6A6C"/>
    <w:rsid w:val="00801335"/>
    <w:rsid w:val="00801ADC"/>
    <w:rsid w:val="00803E91"/>
    <w:rsid w:val="00812B7A"/>
    <w:rsid w:val="00812D10"/>
    <w:rsid w:val="00856850"/>
    <w:rsid w:val="00872CE5"/>
    <w:rsid w:val="00874100"/>
    <w:rsid w:val="00874140"/>
    <w:rsid w:val="00875727"/>
    <w:rsid w:val="00886D0E"/>
    <w:rsid w:val="008960C9"/>
    <w:rsid w:val="008A6710"/>
    <w:rsid w:val="008B0789"/>
    <w:rsid w:val="008B5662"/>
    <w:rsid w:val="008B5F79"/>
    <w:rsid w:val="008B6573"/>
    <w:rsid w:val="008C745E"/>
    <w:rsid w:val="008D3CF6"/>
    <w:rsid w:val="0090115C"/>
    <w:rsid w:val="0094256F"/>
    <w:rsid w:val="009530A2"/>
    <w:rsid w:val="009534FD"/>
    <w:rsid w:val="00965A93"/>
    <w:rsid w:val="00973525"/>
    <w:rsid w:val="00980C05"/>
    <w:rsid w:val="009A34E8"/>
    <w:rsid w:val="009B3E62"/>
    <w:rsid w:val="009B7671"/>
    <w:rsid w:val="009C03AF"/>
    <w:rsid w:val="009C5DCE"/>
    <w:rsid w:val="009E0D3B"/>
    <w:rsid w:val="009F5694"/>
    <w:rsid w:val="00A1399A"/>
    <w:rsid w:val="00A164CC"/>
    <w:rsid w:val="00A32B99"/>
    <w:rsid w:val="00A33D56"/>
    <w:rsid w:val="00A41268"/>
    <w:rsid w:val="00A439F9"/>
    <w:rsid w:val="00A45BED"/>
    <w:rsid w:val="00A558E0"/>
    <w:rsid w:val="00A771A4"/>
    <w:rsid w:val="00A93E19"/>
    <w:rsid w:val="00A955C0"/>
    <w:rsid w:val="00AC19C9"/>
    <w:rsid w:val="00AC3414"/>
    <w:rsid w:val="00AD2E40"/>
    <w:rsid w:val="00AD79D6"/>
    <w:rsid w:val="00AF389F"/>
    <w:rsid w:val="00B06D86"/>
    <w:rsid w:val="00B07B87"/>
    <w:rsid w:val="00B10047"/>
    <w:rsid w:val="00B23DBF"/>
    <w:rsid w:val="00B43779"/>
    <w:rsid w:val="00B475D8"/>
    <w:rsid w:val="00B60891"/>
    <w:rsid w:val="00B75900"/>
    <w:rsid w:val="00B95915"/>
    <w:rsid w:val="00BA0946"/>
    <w:rsid w:val="00BA35B1"/>
    <w:rsid w:val="00BC3F64"/>
    <w:rsid w:val="00BD79BD"/>
    <w:rsid w:val="00BE4961"/>
    <w:rsid w:val="00BF4C11"/>
    <w:rsid w:val="00BF52F0"/>
    <w:rsid w:val="00C00132"/>
    <w:rsid w:val="00C11DB8"/>
    <w:rsid w:val="00C50AF7"/>
    <w:rsid w:val="00C50DD7"/>
    <w:rsid w:val="00C6027B"/>
    <w:rsid w:val="00C63EF1"/>
    <w:rsid w:val="00C90449"/>
    <w:rsid w:val="00CC0DD1"/>
    <w:rsid w:val="00CC4A70"/>
    <w:rsid w:val="00CF6E0C"/>
    <w:rsid w:val="00D0377A"/>
    <w:rsid w:val="00D12BF8"/>
    <w:rsid w:val="00D339A4"/>
    <w:rsid w:val="00D531D6"/>
    <w:rsid w:val="00D53E93"/>
    <w:rsid w:val="00D701CB"/>
    <w:rsid w:val="00D76D9A"/>
    <w:rsid w:val="00DA3F1C"/>
    <w:rsid w:val="00DB400C"/>
    <w:rsid w:val="00DE0513"/>
    <w:rsid w:val="00DE2025"/>
    <w:rsid w:val="00DE4A99"/>
    <w:rsid w:val="00E000C0"/>
    <w:rsid w:val="00E105AF"/>
    <w:rsid w:val="00E10ED3"/>
    <w:rsid w:val="00E15AC7"/>
    <w:rsid w:val="00E1756D"/>
    <w:rsid w:val="00E178F1"/>
    <w:rsid w:val="00E36067"/>
    <w:rsid w:val="00E40A23"/>
    <w:rsid w:val="00E42E38"/>
    <w:rsid w:val="00E675A8"/>
    <w:rsid w:val="00EA073B"/>
    <w:rsid w:val="00EA3DE1"/>
    <w:rsid w:val="00EB40F6"/>
    <w:rsid w:val="00EB694B"/>
    <w:rsid w:val="00EC126E"/>
    <w:rsid w:val="00EC5C51"/>
    <w:rsid w:val="00EE2EC3"/>
    <w:rsid w:val="00EE3A73"/>
    <w:rsid w:val="00EE5BD6"/>
    <w:rsid w:val="00EE77FC"/>
    <w:rsid w:val="00EF37DA"/>
    <w:rsid w:val="00EF5072"/>
    <w:rsid w:val="00F11232"/>
    <w:rsid w:val="00F14607"/>
    <w:rsid w:val="00F241BD"/>
    <w:rsid w:val="00F4223F"/>
    <w:rsid w:val="00F461DF"/>
    <w:rsid w:val="00F5589F"/>
    <w:rsid w:val="00F56DD4"/>
    <w:rsid w:val="00F6366F"/>
    <w:rsid w:val="00F65F46"/>
    <w:rsid w:val="00F77CF0"/>
    <w:rsid w:val="00F94C3C"/>
    <w:rsid w:val="00F969DB"/>
    <w:rsid w:val="00FA12D0"/>
    <w:rsid w:val="00FB27C1"/>
    <w:rsid w:val="00FC54F3"/>
    <w:rsid w:val="00FD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4A90D"/>
  <w15:chartTrackingRefBased/>
  <w15:docId w15:val="{ABDEEEAF-6527-AE47-B6F1-C8F6176C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B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34BB"/>
    <w:rPr>
      <w:i/>
      <w:iCs/>
    </w:rPr>
  </w:style>
  <w:style w:type="character" w:customStyle="1" w:styleId="apple-converted-space">
    <w:name w:val="apple-converted-space"/>
    <w:basedOn w:val="DefaultParagraphFont"/>
    <w:rsid w:val="007034BB"/>
  </w:style>
  <w:style w:type="paragraph" w:styleId="Header">
    <w:name w:val="header"/>
    <w:basedOn w:val="Normal"/>
    <w:link w:val="Head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F96"/>
  </w:style>
  <w:style w:type="paragraph" w:styleId="Footer">
    <w:name w:val="footer"/>
    <w:basedOn w:val="Normal"/>
    <w:link w:val="Foot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F96"/>
  </w:style>
  <w:style w:type="character" w:styleId="PageNumber">
    <w:name w:val="page number"/>
    <w:basedOn w:val="DefaultParagraphFont"/>
    <w:uiPriority w:val="99"/>
    <w:semiHidden/>
    <w:unhideWhenUsed/>
    <w:rsid w:val="009C5DCE"/>
  </w:style>
  <w:style w:type="character" w:styleId="CommentReference">
    <w:name w:val="annotation reference"/>
    <w:basedOn w:val="DefaultParagraphFont"/>
    <w:uiPriority w:val="99"/>
    <w:semiHidden/>
    <w:unhideWhenUsed/>
    <w:rsid w:val="00124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4C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4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C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5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5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C39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35E0D6-7CC5-2B43-8548-0C63D8EFA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hui</dc:creator>
  <cp:keywords/>
  <dc:description/>
  <cp:lastModifiedBy>Li, Zhihui</cp:lastModifiedBy>
  <cp:revision>119</cp:revision>
  <dcterms:created xsi:type="dcterms:W3CDTF">2020-05-20T14:38:00Z</dcterms:created>
  <dcterms:modified xsi:type="dcterms:W3CDTF">2020-11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21ebf-919d-3193-95f9-e396086da605</vt:lpwstr>
  </property>
  <property fmtid="{D5CDD505-2E9C-101B-9397-08002B2CF9AE}" pid="24" name="Mendeley Citation Style_1">
    <vt:lpwstr>http://www.zotero.org/styles/vancouver</vt:lpwstr>
  </property>
</Properties>
</file>